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5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700"/>
        <w:gridCol w:w="7264"/>
      </w:tblGrid>
      <w:tr w:rsidR="00DC7FE1" w:rsidRPr="007A5340" w14:paraId="2200C2C6" w14:textId="77777777" w:rsidTr="00E20CEA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CD0335" w14:textId="77777777" w:rsidR="00DC7FE1" w:rsidRPr="007A5340" w:rsidRDefault="00DC7FE1" w:rsidP="00E20CEA">
            <w:pPr>
              <w:jc w:val="center"/>
              <w:textAlignment w:val="top"/>
              <w:rPr>
                <w:rFonts w:ascii="Trebuchet MS" w:hAnsi="Trebuchet MS"/>
                <w:color w:val="000000"/>
                <w:sz w:val="29"/>
                <w:szCs w:val="29"/>
              </w:rPr>
            </w:pPr>
            <w:bookmarkStart w:id="0" w:name="_GoBack"/>
            <w:bookmarkEnd w:id="0"/>
            <w:r w:rsidRPr="007A5340">
              <w:rPr>
                <w:rFonts w:ascii="Trebuchet MS" w:hAnsi="Trebuchet MS"/>
                <w:color w:val="000000"/>
                <w:sz w:val="29"/>
                <w:szCs w:val="29"/>
              </w:rPr>
              <w:t>Criteria For Defining A Surgical Site Infection (SSI)*</w:t>
            </w:r>
          </w:p>
        </w:tc>
      </w:tr>
      <w:tr w:rsidR="00DC7FE1" w:rsidRPr="007A5340" w14:paraId="47975D6B" w14:textId="77777777" w:rsidTr="00E20C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23CFA74" w14:textId="77777777" w:rsidR="00DC7FE1" w:rsidRPr="007A5340" w:rsidRDefault="00DC7FE1" w:rsidP="00E20CEA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Superficial Incisional S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860E36C" w14:textId="77777777" w:rsidR="00DC7FE1" w:rsidRPr="007A5340" w:rsidRDefault="00DC7FE1" w:rsidP="00E20CEA">
            <w:pPr>
              <w:spacing w:line="319" w:lineRule="atLeast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nfection occurs within 30 days after the operation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and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  <w:t>infection involves only skin or subcutaneous tissue of the incision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and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at least </w:t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one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of the following:</w:t>
            </w:r>
          </w:p>
          <w:p w14:paraId="48017150" w14:textId="77777777" w:rsidR="00DC7FE1" w:rsidRPr="007A5340" w:rsidRDefault="00DC7FE1" w:rsidP="00E20CEA">
            <w:pPr>
              <w:numPr>
                <w:ilvl w:val="0"/>
                <w:numId w:val="1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Purulent drainage, with or without laboratory confirmation, from the superficial incision.</w:t>
            </w:r>
          </w:p>
          <w:p w14:paraId="7A64E40C" w14:textId="77777777" w:rsidR="00DC7FE1" w:rsidRPr="007A5340" w:rsidRDefault="00DC7FE1" w:rsidP="00E20CEA">
            <w:pPr>
              <w:numPr>
                <w:ilvl w:val="0"/>
                <w:numId w:val="1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Organisms isolated from an aseptically obtained culture of fluid or tissue from the superficial incision.</w:t>
            </w:r>
          </w:p>
          <w:p w14:paraId="0B8DA656" w14:textId="77777777" w:rsidR="00DC7FE1" w:rsidRPr="007A5340" w:rsidRDefault="00DC7FE1" w:rsidP="00E20CEA">
            <w:pPr>
              <w:numPr>
                <w:ilvl w:val="0"/>
                <w:numId w:val="1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At least one of the following signs or symptoms of infection: pain or tenderness, localized swelling, redness, or heat </w:t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and 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superficial incision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proofErr w:type="gramStart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s</w:t>
            </w:r>
            <w:proofErr w:type="gramEnd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 xml:space="preserve"> deliberately opened by surgeon, </w:t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unless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incision is culture-negative.</w:t>
            </w:r>
          </w:p>
          <w:p w14:paraId="5432DC06" w14:textId="77777777" w:rsidR="00DC7FE1" w:rsidRPr="007A5340" w:rsidRDefault="00DC7FE1" w:rsidP="00E20CEA">
            <w:pPr>
              <w:numPr>
                <w:ilvl w:val="0"/>
                <w:numId w:val="1"/>
              </w:numPr>
              <w:spacing w:before="168" w:after="168"/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Diagnosis of superficial incisional SSI by the surgeon or attending physician.</w:t>
            </w:r>
          </w:p>
          <w:p w14:paraId="3E2FC785" w14:textId="77777777" w:rsidR="00DC7FE1" w:rsidRPr="007A5340" w:rsidRDefault="00DC7FE1" w:rsidP="00E20CEA">
            <w:pPr>
              <w:spacing w:line="319" w:lineRule="atLeast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  <w:t>Do </w:t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not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report the following conditions as SSI:</w:t>
            </w:r>
          </w:p>
          <w:p w14:paraId="4A05FE06" w14:textId="77777777" w:rsidR="00DC7FE1" w:rsidRPr="007A5340" w:rsidRDefault="00DC7FE1" w:rsidP="00E20CEA">
            <w:pPr>
              <w:numPr>
                <w:ilvl w:val="0"/>
                <w:numId w:val="2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Stitch abscess (minimal inflammation and discharge confined to the points of suture penetration).</w:t>
            </w:r>
          </w:p>
          <w:p w14:paraId="62EF1BAC" w14:textId="77777777" w:rsidR="00DC7FE1" w:rsidRPr="007A5340" w:rsidRDefault="00DC7FE1" w:rsidP="00E20CEA">
            <w:pPr>
              <w:numPr>
                <w:ilvl w:val="0"/>
                <w:numId w:val="2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nfection of an episiotomy or newborn circumcision site.</w:t>
            </w:r>
          </w:p>
          <w:p w14:paraId="0A057A1E" w14:textId="77777777" w:rsidR="00DC7FE1" w:rsidRPr="007A5340" w:rsidRDefault="00DC7FE1" w:rsidP="00E20CEA">
            <w:pPr>
              <w:numPr>
                <w:ilvl w:val="0"/>
                <w:numId w:val="2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nfected burn wound.</w:t>
            </w:r>
          </w:p>
          <w:p w14:paraId="0F2A8234" w14:textId="77777777" w:rsidR="00DC7FE1" w:rsidRPr="007A5340" w:rsidRDefault="00DC7FE1" w:rsidP="00E20CEA">
            <w:pPr>
              <w:numPr>
                <w:ilvl w:val="0"/>
                <w:numId w:val="2"/>
              </w:numPr>
              <w:spacing w:before="168" w:after="168"/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ncisional SSI that extends into the fascial and muscle layers (see deep incisional SSI).</w:t>
            </w:r>
          </w:p>
          <w:p w14:paraId="6CD1CC4B" w14:textId="77777777" w:rsidR="00DC7FE1" w:rsidRPr="007A5340" w:rsidRDefault="00DC7FE1" w:rsidP="00E20CEA">
            <w:pPr>
              <w:spacing w:line="319" w:lineRule="atLeast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Note: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Specific criteria are used for identifying infected episiotomy and circumcision sites and burn wounds.[</w:t>
            </w:r>
            <w:hyperlink r:id="rId6" w:anchor="433" w:history="1">
              <w:r w:rsidRPr="007A5340">
                <w:rPr>
                  <w:rFonts w:ascii="Verdana" w:hAnsi="Verdana"/>
                  <w:color w:val="4A006E"/>
                  <w:sz w:val="18"/>
                  <w:szCs w:val="18"/>
                  <w:u w:val="single"/>
                </w:rPr>
                <w:t>433</w:t>
              </w:r>
            </w:hyperlink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]</w:t>
            </w:r>
          </w:p>
        </w:tc>
      </w:tr>
      <w:tr w:rsidR="00DC7FE1" w:rsidRPr="007A5340" w14:paraId="52889154" w14:textId="77777777" w:rsidTr="00E20CE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4E7BB99" w14:textId="77777777" w:rsidR="00DC7FE1" w:rsidRPr="007A5340" w:rsidRDefault="00DC7FE1" w:rsidP="00E20CEA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Deep Incisional S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9149B60" w14:textId="77777777" w:rsidR="00DC7FE1" w:rsidRPr="007A5340" w:rsidRDefault="00DC7FE1" w:rsidP="00E20CEA">
            <w:pPr>
              <w:spacing w:line="319" w:lineRule="atLeast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nfection occurs within 30 days after the operation if no implant† is left in place or within 1 year if implant is in place and the infection appears to be related to the operation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and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  <w:t>infection involves deep soft tissues (e.g., fascial and muscle layers) of the incision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and 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at least </w:t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one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 of the following:</w:t>
            </w:r>
          </w:p>
          <w:p w14:paraId="46996D98" w14:textId="77777777" w:rsidR="00DC7FE1" w:rsidRPr="007A5340" w:rsidRDefault="00DC7FE1" w:rsidP="00E20CEA">
            <w:pPr>
              <w:numPr>
                <w:ilvl w:val="0"/>
                <w:numId w:val="3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Purulent drainage from the deep incision but not from the organ/space component of the surgical site.</w:t>
            </w:r>
          </w:p>
          <w:p w14:paraId="070E3125" w14:textId="77777777" w:rsidR="00DC7FE1" w:rsidRPr="007A5340" w:rsidRDefault="00DC7FE1" w:rsidP="00E20CEA">
            <w:pPr>
              <w:numPr>
                <w:ilvl w:val="0"/>
                <w:numId w:val="3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A deep incision spontaneously dehisces or is deliberately opened by a surgeon when the patient has at least one of the following signs or</w:t>
            </w: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  <w:t>symptoms: fever (&gt;38°C), localized pain, or tenderness, unless site is culture-negative.</w:t>
            </w:r>
          </w:p>
          <w:p w14:paraId="46801283" w14:textId="77777777" w:rsidR="00DC7FE1" w:rsidRPr="007A5340" w:rsidRDefault="00DC7FE1" w:rsidP="00E20CEA">
            <w:pPr>
              <w:numPr>
                <w:ilvl w:val="0"/>
                <w:numId w:val="3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 xml:space="preserve">An abscess or other evidence of infection involving the deep incision is found on direct examination, during reoperation, or by </w:t>
            </w:r>
            <w:proofErr w:type="spellStart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histopatholog</w:t>
            </w:r>
            <w:proofErr w:type="spellEnd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proofErr w:type="spellStart"/>
            <w:proofErr w:type="gramStart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ic</w:t>
            </w:r>
            <w:proofErr w:type="spellEnd"/>
            <w:proofErr w:type="gramEnd"/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 xml:space="preserve"> or radiologic examination.</w:t>
            </w:r>
          </w:p>
          <w:p w14:paraId="3A52FCAA" w14:textId="77777777" w:rsidR="00DC7FE1" w:rsidRPr="007A5340" w:rsidRDefault="00DC7FE1" w:rsidP="00E20CEA">
            <w:pPr>
              <w:numPr>
                <w:ilvl w:val="0"/>
                <w:numId w:val="3"/>
              </w:numPr>
              <w:spacing w:before="168" w:after="168"/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Diagnosis of a deep incisional SSI by a surgeon or attending physician.</w:t>
            </w:r>
          </w:p>
          <w:p w14:paraId="1CB3CDC4" w14:textId="77777777" w:rsidR="00DC7FE1" w:rsidRPr="007A5340" w:rsidRDefault="00DC7FE1" w:rsidP="00E20CEA">
            <w:pPr>
              <w:spacing w:line="319" w:lineRule="atLeast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br/>
            </w:r>
            <w:r w:rsidRPr="007A5340">
              <w:rPr>
                <w:rFonts w:ascii="Verdana" w:hAnsi="Verdana"/>
                <w:i/>
                <w:iCs/>
                <w:color w:val="000000"/>
                <w:sz w:val="18"/>
                <w:szCs w:val="18"/>
              </w:rPr>
              <w:t>Notes:</w:t>
            </w:r>
          </w:p>
          <w:p w14:paraId="38E9A109" w14:textId="77777777" w:rsidR="00DC7FE1" w:rsidRPr="007A5340" w:rsidRDefault="00DC7FE1" w:rsidP="00E20CEA">
            <w:pPr>
              <w:numPr>
                <w:ilvl w:val="0"/>
                <w:numId w:val="4"/>
              </w:numPr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lastRenderedPageBreak/>
              <w:t>Report infection that involves both superficial and deep incision sites as deep incisional SSI.</w:t>
            </w:r>
          </w:p>
          <w:p w14:paraId="75D39F06" w14:textId="77777777" w:rsidR="00DC7FE1" w:rsidRPr="007A5340" w:rsidRDefault="00DC7FE1" w:rsidP="00E20CEA">
            <w:pPr>
              <w:numPr>
                <w:ilvl w:val="0"/>
                <w:numId w:val="4"/>
              </w:numPr>
              <w:spacing w:before="168" w:after="168"/>
              <w:ind w:left="360"/>
              <w:rPr>
                <w:rFonts w:ascii="Verdana" w:hAnsi="Verdana"/>
                <w:color w:val="000000"/>
                <w:sz w:val="18"/>
                <w:szCs w:val="18"/>
              </w:rPr>
            </w:pPr>
            <w:r w:rsidRPr="007A5340">
              <w:rPr>
                <w:rFonts w:ascii="Verdana" w:hAnsi="Verdana"/>
                <w:color w:val="000000"/>
                <w:sz w:val="18"/>
                <w:szCs w:val="18"/>
              </w:rPr>
              <w:t>Report an organ/space SSI that drains through the incision as a deep incisional SSI.</w:t>
            </w:r>
          </w:p>
        </w:tc>
      </w:tr>
    </w:tbl>
    <w:p w14:paraId="5C3C2FEF" w14:textId="77777777" w:rsidR="00DC7FE1" w:rsidRDefault="00DC7FE1" w:rsidP="00DC7FE1">
      <w:r>
        <w:lastRenderedPageBreak/>
        <w:t>From the CDC guidelines: Centers for Disease Control and Prevention</w:t>
      </w:r>
    </w:p>
    <w:p w14:paraId="0C07DDA9" w14:textId="77777777" w:rsidR="00DC7FE1" w:rsidRDefault="00DC7FE1"/>
    <w:p w14:paraId="24CF5D36" w14:textId="77777777" w:rsidR="00DC7FE1" w:rsidRPr="00DC7FE1" w:rsidRDefault="00DC7FE1" w:rsidP="00DC7FE1">
      <w:pPr>
        <w:spacing w:after="200" w:line="276" w:lineRule="auto"/>
        <w:rPr>
          <w:rFonts w:eastAsia="Calibri"/>
          <w:b/>
          <w:u w:val="single"/>
        </w:rPr>
      </w:pPr>
      <w:r w:rsidRPr="00DC7FE1">
        <w:rPr>
          <w:rFonts w:eastAsia="Calibri"/>
          <w:b/>
          <w:u w:val="single"/>
        </w:rPr>
        <w:t>Wound Classification:</w:t>
      </w:r>
    </w:p>
    <w:p w14:paraId="423798AA" w14:textId="77777777" w:rsidR="00DC7FE1" w:rsidRPr="00DC7FE1" w:rsidRDefault="00DC7FE1" w:rsidP="00DC7FE1">
      <w:pPr>
        <w:spacing w:after="200" w:line="276" w:lineRule="auto"/>
        <w:rPr>
          <w:rFonts w:eastAsia="Calibri"/>
        </w:rPr>
      </w:pPr>
      <w:proofErr w:type="gramStart"/>
      <w:r w:rsidRPr="00DC7FE1">
        <w:rPr>
          <w:rFonts w:eastAsia="Calibri"/>
        </w:rPr>
        <w:t>American College of Surgeons.</w:t>
      </w:r>
      <w:proofErr w:type="gramEnd"/>
      <w:r w:rsidRPr="00DC7FE1">
        <w:rPr>
          <w:rFonts w:eastAsia="Calibri"/>
        </w:rPr>
        <w:t xml:space="preserve"> </w:t>
      </w:r>
      <w:proofErr w:type="gramStart"/>
      <w:r w:rsidRPr="00DC7FE1">
        <w:rPr>
          <w:rFonts w:eastAsia="Calibri"/>
        </w:rPr>
        <w:t>ACS data collection, analysis, and reporting [Internet].</w:t>
      </w:r>
      <w:proofErr w:type="gramEnd"/>
      <w:r w:rsidRPr="00DC7FE1">
        <w:rPr>
          <w:rFonts w:eastAsia="Calibri"/>
        </w:rPr>
        <w:t xml:space="preserve"> Chicago, IL: American College of Surgeons; c2013 [cited 2012 Aug 31]. Available from: http://site.acsnsqip.org/programspecifics/data-collectionanalysis-and-reporting/</w:t>
      </w:r>
    </w:p>
    <w:p w14:paraId="69E88680" w14:textId="77777777" w:rsidR="00DC7FE1" w:rsidRPr="00DC7FE1" w:rsidRDefault="00DC7FE1" w:rsidP="00DC7FE1">
      <w:pPr>
        <w:spacing w:after="200" w:line="276" w:lineRule="auto"/>
        <w:rPr>
          <w:rFonts w:eastAsia="Calibri"/>
        </w:rPr>
      </w:pPr>
      <w:r w:rsidRPr="00DC7FE1">
        <w:rPr>
          <w:rFonts w:eastAsia="Calibri"/>
          <w:noProof/>
          <w:lang w:val="en-PH" w:eastAsia="en-PH"/>
        </w:rPr>
        <w:drawing>
          <wp:inline distT="0" distB="0" distL="0" distR="0" wp14:anchorId="7B5B73BD" wp14:editId="7E7416DD">
            <wp:extent cx="4321968" cy="28575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165" cy="2859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CC70D" w14:textId="77777777" w:rsidR="00DC7FE1" w:rsidRPr="00DC7FE1" w:rsidRDefault="00DC7FE1" w:rsidP="00DC7FE1">
      <w:pPr>
        <w:spacing w:after="200" w:line="276" w:lineRule="auto"/>
        <w:rPr>
          <w:rFonts w:eastAsia="Calibri"/>
        </w:rPr>
      </w:pPr>
    </w:p>
    <w:p w14:paraId="05ECFC71" w14:textId="77777777" w:rsidR="00DC7FE1" w:rsidRPr="00DC7FE1" w:rsidRDefault="00DC7FE1" w:rsidP="00DC7FE1">
      <w:pPr>
        <w:spacing w:after="200" w:line="276" w:lineRule="auto"/>
        <w:rPr>
          <w:rFonts w:eastAsia="Calibri"/>
          <w:b/>
          <w:u w:val="single"/>
        </w:rPr>
      </w:pPr>
      <w:r w:rsidRPr="00DC7FE1">
        <w:rPr>
          <w:rFonts w:eastAsia="Calibri"/>
          <w:b/>
          <w:u w:val="single"/>
        </w:rPr>
        <w:t>BMI Categorization:</w:t>
      </w:r>
    </w:p>
    <w:p w14:paraId="6F9D2FCC" w14:textId="77777777" w:rsidR="00DC7FE1" w:rsidRPr="00DC7FE1" w:rsidRDefault="00DC7FE1" w:rsidP="00DC7FE1">
      <w:pPr>
        <w:spacing w:after="200" w:line="276" w:lineRule="auto"/>
        <w:rPr>
          <w:rFonts w:eastAsia="Calibri"/>
        </w:rPr>
      </w:pPr>
      <w:r w:rsidRPr="00DC7FE1">
        <w:rPr>
          <w:rFonts w:eastAsia="Calibri"/>
        </w:rPr>
        <w:t>Refer to this page on the NIH website.</w:t>
      </w:r>
    </w:p>
    <w:p w14:paraId="7C3FA083" w14:textId="77777777" w:rsidR="00DC7FE1" w:rsidRPr="00DC7FE1" w:rsidRDefault="005B106A" w:rsidP="00DC7FE1">
      <w:pPr>
        <w:spacing w:after="200" w:line="276" w:lineRule="auto"/>
        <w:rPr>
          <w:rFonts w:eastAsia="Calibri"/>
        </w:rPr>
      </w:pPr>
      <w:hyperlink r:id="rId8" w:history="1">
        <w:r w:rsidR="00DC7FE1" w:rsidRPr="00DC7FE1">
          <w:rPr>
            <w:rFonts w:eastAsia="Calibri"/>
            <w:color w:val="0000FF"/>
            <w:u w:val="single"/>
          </w:rPr>
          <w:t>http://www.nhlbi.nih.gov/health/educational/lose_wt/BMI/bmi_dis.htm</w:t>
        </w:r>
      </w:hyperlink>
    </w:p>
    <w:p w14:paraId="2FFDC816" w14:textId="77777777" w:rsidR="00DC7FE1" w:rsidRPr="00DC7FE1" w:rsidRDefault="00DC7FE1" w:rsidP="00DC7FE1">
      <w:pPr>
        <w:spacing w:after="200" w:line="276" w:lineRule="auto"/>
        <w:rPr>
          <w:rFonts w:eastAsia="Calibri"/>
        </w:rPr>
      </w:pPr>
    </w:p>
    <w:tbl>
      <w:tblPr>
        <w:tblW w:w="2098" w:type="pct"/>
        <w:shd w:val="clear" w:color="auto" w:fill="E3E7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1638"/>
      </w:tblGrid>
      <w:tr w:rsidR="00DC7FE1" w:rsidRPr="00CF2879" w14:paraId="472A577D" w14:textId="77777777" w:rsidTr="00E20CEA">
        <w:trPr>
          <w:trHeight w:val="10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35F1CFA1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br/>
              <w:t>BMI</w:t>
            </w: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br/>
              <w:t>(kg/m</w:t>
            </w: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18B732F3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Obesity</w:t>
            </w: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br/>
              <w:t>Class</w:t>
            </w:r>
          </w:p>
        </w:tc>
      </w:tr>
      <w:tr w:rsidR="00DC7FE1" w:rsidRPr="00CF2879" w14:paraId="26BC34F4" w14:textId="77777777" w:rsidTr="00E20CEA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3E6B2DA1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30C23D73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color w:val="000000"/>
                <w:sz w:val="18"/>
                <w:szCs w:val="18"/>
              </w:rPr>
              <w:t>&lt; 18.5</w:t>
            </w:r>
          </w:p>
        </w:tc>
      </w:tr>
      <w:tr w:rsidR="00DC7FE1" w:rsidRPr="00CF2879" w14:paraId="038B7A89" w14:textId="77777777" w:rsidTr="00E20CE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1D4835C1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76430108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color w:val="000000"/>
                <w:sz w:val="18"/>
                <w:szCs w:val="18"/>
              </w:rPr>
              <w:t>18.5–24.9</w:t>
            </w:r>
          </w:p>
        </w:tc>
      </w:tr>
      <w:tr w:rsidR="00DC7FE1" w:rsidRPr="00CF2879" w14:paraId="3FFD1BA4" w14:textId="77777777" w:rsidTr="00E20CEA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18E8792B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297D1E38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color w:val="000000"/>
                <w:sz w:val="18"/>
                <w:szCs w:val="18"/>
              </w:rPr>
              <w:t>25.0–29.9</w:t>
            </w:r>
          </w:p>
        </w:tc>
      </w:tr>
      <w:tr w:rsidR="00DC7FE1" w:rsidRPr="00CF2879" w14:paraId="6924F17A" w14:textId="77777777" w:rsidTr="00E20CEA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6C1A3F7D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lastRenderedPageBreak/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E7FF"/>
            <w:vAlign w:val="center"/>
            <w:hideMark/>
          </w:tcPr>
          <w:p w14:paraId="4602813E" w14:textId="77777777" w:rsidR="00DC7FE1" w:rsidRPr="00CF2879" w:rsidRDefault="00DC7FE1" w:rsidP="00E20CEA">
            <w:pPr>
              <w:spacing w:line="180" w:lineRule="atLeast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CF2879">
              <w:rPr>
                <w:rFonts w:ascii="Verdana" w:hAnsi="Verdana"/>
                <w:color w:val="000000"/>
                <w:sz w:val="18"/>
                <w:szCs w:val="18"/>
              </w:rPr>
              <w:t>&gt;30.0</w:t>
            </w:r>
          </w:p>
        </w:tc>
      </w:tr>
    </w:tbl>
    <w:p w14:paraId="4950B9E0" w14:textId="77777777" w:rsidR="00DC7FE1" w:rsidRDefault="00DC7FE1"/>
    <w:p w14:paraId="38F79713" w14:textId="77777777" w:rsidR="00DC7FE1" w:rsidRPr="00DC7FE1" w:rsidRDefault="00DC7FE1">
      <w:pPr>
        <w:rPr>
          <w:b/>
          <w:bCs/>
          <w:u w:val="single"/>
        </w:rPr>
      </w:pPr>
    </w:p>
    <w:p w14:paraId="0D6B7F6F" w14:textId="77777777" w:rsidR="00DC7FE1" w:rsidRPr="00DC7FE1" w:rsidRDefault="00DC7FE1">
      <w:pPr>
        <w:rPr>
          <w:b/>
          <w:bCs/>
          <w:u w:val="single"/>
        </w:rPr>
      </w:pPr>
      <w:r w:rsidRPr="00DC7FE1">
        <w:rPr>
          <w:b/>
          <w:bCs/>
          <w:u w:val="single"/>
        </w:rPr>
        <w:t>Pain Assessment Scale</w:t>
      </w:r>
    </w:p>
    <w:p w14:paraId="70047C65" w14:textId="77777777" w:rsidR="00DC7FE1" w:rsidRDefault="00DC7FE1"/>
    <w:p w14:paraId="77251BEF" w14:textId="77777777" w:rsidR="00DC7FE1" w:rsidRPr="00DC7FE1" w:rsidRDefault="00DC7FE1" w:rsidP="00DC7FE1">
      <w:proofErr w:type="gramStart"/>
      <w:r w:rsidRPr="00DC7FE1">
        <w:rPr>
          <w:b/>
          <w:bCs/>
        </w:rPr>
        <w:t>0–10</w:t>
      </w:r>
      <w:proofErr w:type="gramEnd"/>
      <w:r w:rsidRPr="00DC7FE1">
        <w:rPr>
          <w:b/>
          <w:bCs/>
        </w:rPr>
        <w:t xml:space="preserve"> Numeric Pain Rating Scale</w:t>
      </w:r>
      <w:r>
        <w:rPr>
          <w:rFonts w:asciiTheme="minorHAnsi" w:eastAsiaTheme="minorHAnsi" w:hAnsiTheme="minorHAnsi" w:cstheme="minorBidi"/>
          <w:noProof/>
          <w:sz w:val="22"/>
          <w:szCs w:val="22"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DF16B2C" wp14:editId="61A968F3">
                <wp:simplePos x="0" y="0"/>
                <wp:positionH relativeFrom="page">
                  <wp:posOffset>875030</wp:posOffset>
                </wp:positionH>
                <wp:positionV relativeFrom="paragraph">
                  <wp:posOffset>187960</wp:posOffset>
                </wp:positionV>
                <wp:extent cx="4727575" cy="494030"/>
                <wp:effectExtent l="0" t="0" r="0" b="127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27575" cy="494030"/>
                          <a:chOff x="2915" y="-888"/>
                          <a:chExt cx="9732" cy="778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2943" y="-859"/>
                            <a:ext cx="2" cy="720"/>
                            <a:chOff x="2943" y="-859"/>
                            <a:chExt cx="2" cy="720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2943" y="-859"/>
                              <a:ext cx="2" cy="720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720"/>
                                <a:gd name="T2" fmla="+- 0 -139 -859"/>
                                <a:gd name="T3" fmla="*/ -139 h 7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20">
                                  <a:moveTo>
                                    <a:pt x="0" y="0"/>
                                  </a:moveTo>
                                  <a:lnTo>
                                    <a:pt x="0" y="720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12596" y="-859"/>
                            <a:ext cx="2" cy="720"/>
                            <a:chOff x="12596" y="-859"/>
                            <a:chExt cx="2" cy="720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12596" y="-859"/>
                              <a:ext cx="2" cy="720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720"/>
                                <a:gd name="T2" fmla="+- 0 -139 -859"/>
                                <a:gd name="T3" fmla="*/ -139 h 7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720">
                                  <a:moveTo>
                                    <a:pt x="0" y="0"/>
                                  </a:moveTo>
                                  <a:lnTo>
                                    <a:pt x="0" y="720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1627" y="-859"/>
                            <a:ext cx="2" cy="314"/>
                            <a:chOff x="11627" y="-859"/>
                            <a:chExt cx="2" cy="314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1627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11627" y="-454"/>
                            <a:ext cx="2" cy="314"/>
                            <a:chOff x="11627" y="-454"/>
                            <a:chExt cx="2" cy="314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11627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" name="Group 11"/>
                        <wpg:cNvGrpSpPr>
                          <a:grpSpLocks/>
                        </wpg:cNvGrpSpPr>
                        <wpg:grpSpPr bwMode="auto">
                          <a:xfrm>
                            <a:off x="10662" y="-859"/>
                            <a:ext cx="2" cy="314"/>
                            <a:chOff x="10662" y="-859"/>
                            <a:chExt cx="2" cy="314"/>
                          </a:xfrm>
                        </wpg:grpSpPr>
                        <wps:wsp>
                          <wps:cNvPr id="12" name="Freeform 12"/>
                          <wps:cNvSpPr>
                            <a:spLocks/>
                          </wps:cNvSpPr>
                          <wps:spPr bwMode="auto">
                            <a:xfrm>
                              <a:off x="10662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" name="Group 13"/>
                        <wpg:cNvGrpSpPr>
                          <a:grpSpLocks/>
                        </wpg:cNvGrpSpPr>
                        <wpg:grpSpPr bwMode="auto">
                          <a:xfrm>
                            <a:off x="10662" y="-454"/>
                            <a:ext cx="2" cy="314"/>
                            <a:chOff x="10662" y="-454"/>
                            <a:chExt cx="2" cy="314"/>
                          </a:xfrm>
                        </wpg:grpSpPr>
                        <wps:wsp>
                          <wps:cNvPr id="14" name="Freeform 14"/>
                          <wps:cNvSpPr>
                            <a:spLocks/>
                          </wps:cNvSpPr>
                          <wps:spPr bwMode="auto">
                            <a:xfrm>
                              <a:off x="10662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5"/>
                        <wpg:cNvGrpSpPr>
                          <a:grpSpLocks/>
                        </wpg:cNvGrpSpPr>
                        <wpg:grpSpPr bwMode="auto">
                          <a:xfrm>
                            <a:off x="9731" y="-859"/>
                            <a:ext cx="2" cy="314"/>
                            <a:chOff x="9731" y="-859"/>
                            <a:chExt cx="2" cy="314"/>
                          </a:xfrm>
                        </wpg:grpSpPr>
                        <wps:wsp>
                          <wps:cNvPr id="16" name="Freeform 16"/>
                          <wps:cNvSpPr>
                            <a:spLocks/>
                          </wps:cNvSpPr>
                          <wps:spPr bwMode="auto">
                            <a:xfrm>
                              <a:off x="9731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" name="Group 17"/>
                        <wpg:cNvGrpSpPr>
                          <a:grpSpLocks/>
                        </wpg:cNvGrpSpPr>
                        <wpg:grpSpPr bwMode="auto">
                          <a:xfrm>
                            <a:off x="9731" y="-454"/>
                            <a:ext cx="2" cy="314"/>
                            <a:chOff x="9731" y="-454"/>
                            <a:chExt cx="2" cy="314"/>
                          </a:xfrm>
                        </wpg:grpSpPr>
                        <wps:wsp>
                          <wps:cNvPr id="18" name="Freeform 18"/>
                          <wps:cNvSpPr>
                            <a:spLocks/>
                          </wps:cNvSpPr>
                          <wps:spPr bwMode="auto">
                            <a:xfrm>
                              <a:off x="9731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" name="Group 19"/>
                        <wpg:cNvGrpSpPr>
                          <a:grpSpLocks/>
                        </wpg:cNvGrpSpPr>
                        <wpg:grpSpPr bwMode="auto">
                          <a:xfrm>
                            <a:off x="8742" y="-859"/>
                            <a:ext cx="2" cy="314"/>
                            <a:chOff x="8742" y="-859"/>
                            <a:chExt cx="2" cy="314"/>
                          </a:xfrm>
                        </wpg:grpSpPr>
                        <wps:wsp>
                          <wps:cNvPr id="20" name="Freeform 20"/>
                          <wps:cNvSpPr>
                            <a:spLocks/>
                          </wps:cNvSpPr>
                          <wps:spPr bwMode="auto">
                            <a:xfrm>
                              <a:off x="8742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21"/>
                        <wpg:cNvGrpSpPr>
                          <a:grpSpLocks/>
                        </wpg:cNvGrpSpPr>
                        <wpg:grpSpPr bwMode="auto">
                          <a:xfrm>
                            <a:off x="8742" y="-454"/>
                            <a:ext cx="2" cy="314"/>
                            <a:chOff x="8742" y="-454"/>
                            <a:chExt cx="2" cy="314"/>
                          </a:xfrm>
                        </wpg:grpSpPr>
                        <wps:wsp>
                          <wps:cNvPr id="22" name="Freeform 22"/>
                          <wps:cNvSpPr>
                            <a:spLocks/>
                          </wps:cNvSpPr>
                          <wps:spPr bwMode="auto">
                            <a:xfrm>
                              <a:off x="8742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23"/>
                        <wpg:cNvGrpSpPr>
                          <a:grpSpLocks/>
                        </wpg:cNvGrpSpPr>
                        <wpg:grpSpPr bwMode="auto">
                          <a:xfrm>
                            <a:off x="7815" y="-859"/>
                            <a:ext cx="2" cy="314"/>
                            <a:chOff x="7815" y="-859"/>
                            <a:chExt cx="2" cy="314"/>
                          </a:xfrm>
                        </wpg:grpSpPr>
                        <wps:wsp>
                          <wps:cNvPr id="24" name="Freeform 24"/>
                          <wps:cNvSpPr>
                            <a:spLocks/>
                          </wps:cNvSpPr>
                          <wps:spPr bwMode="auto">
                            <a:xfrm>
                              <a:off x="7815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25"/>
                        <wpg:cNvGrpSpPr>
                          <a:grpSpLocks/>
                        </wpg:cNvGrpSpPr>
                        <wpg:grpSpPr bwMode="auto">
                          <a:xfrm>
                            <a:off x="7815" y="-454"/>
                            <a:ext cx="2" cy="314"/>
                            <a:chOff x="7815" y="-454"/>
                            <a:chExt cx="2" cy="314"/>
                          </a:xfrm>
                        </wpg:grpSpPr>
                        <wps:wsp>
                          <wps:cNvPr id="26" name="Freeform 26"/>
                          <wps:cNvSpPr>
                            <a:spLocks/>
                          </wps:cNvSpPr>
                          <wps:spPr bwMode="auto">
                            <a:xfrm>
                              <a:off x="7815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7"/>
                        <wpg:cNvGrpSpPr>
                          <a:grpSpLocks/>
                        </wpg:cNvGrpSpPr>
                        <wpg:grpSpPr bwMode="auto">
                          <a:xfrm>
                            <a:off x="6855" y="-859"/>
                            <a:ext cx="2" cy="314"/>
                            <a:chOff x="6855" y="-859"/>
                            <a:chExt cx="2" cy="314"/>
                          </a:xfrm>
                        </wpg:grpSpPr>
                        <wps:wsp>
                          <wps:cNvPr id="28" name="Freeform 28"/>
                          <wps:cNvSpPr>
                            <a:spLocks/>
                          </wps:cNvSpPr>
                          <wps:spPr bwMode="auto">
                            <a:xfrm>
                              <a:off x="6855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" name="Group 29"/>
                        <wpg:cNvGrpSpPr>
                          <a:grpSpLocks/>
                        </wpg:cNvGrpSpPr>
                        <wpg:grpSpPr bwMode="auto">
                          <a:xfrm>
                            <a:off x="6855" y="-454"/>
                            <a:ext cx="2" cy="314"/>
                            <a:chOff x="6855" y="-454"/>
                            <a:chExt cx="2" cy="314"/>
                          </a:xfrm>
                        </wpg:grpSpPr>
                        <wps:wsp>
                          <wps:cNvPr id="30" name="Freeform 30"/>
                          <wps:cNvSpPr>
                            <a:spLocks/>
                          </wps:cNvSpPr>
                          <wps:spPr bwMode="auto">
                            <a:xfrm>
                              <a:off x="6855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" name="Group 31"/>
                        <wpg:cNvGrpSpPr>
                          <a:grpSpLocks/>
                        </wpg:cNvGrpSpPr>
                        <wpg:grpSpPr bwMode="auto">
                          <a:xfrm>
                            <a:off x="5958" y="-859"/>
                            <a:ext cx="2" cy="314"/>
                            <a:chOff x="5958" y="-859"/>
                            <a:chExt cx="2" cy="314"/>
                          </a:xfrm>
                        </wpg:grpSpPr>
                        <wps:wsp>
                          <wps:cNvPr id="32" name="Freeform 32"/>
                          <wps:cNvSpPr>
                            <a:spLocks/>
                          </wps:cNvSpPr>
                          <wps:spPr bwMode="auto">
                            <a:xfrm>
                              <a:off x="5958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33"/>
                        <wpg:cNvGrpSpPr>
                          <a:grpSpLocks/>
                        </wpg:cNvGrpSpPr>
                        <wpg:grpSpPr bwMode="auto">
                          <a:xfrm>
                            <a:off x="5958" y="-454"/>
                            <a:ext cx="2" cy="314"/>
                            <a:chOff x="5958" y="-454"/>
                            <a:chExt cx="2" cy="314"/>
                          </a:xfrm>
                        </wpg:grpSpPr>
                        <wps:wsp>
                          <wps:cNvPr id="34" name="Freeform 34"/>
                          <wps:cNvSpPr>
                            <a:spLocks/>
                          </wps:cNvSpPr>
                          <wps:spPr bwMode="auto">
                            <a:xfrm>
                              <a:off x="5958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" name="Group 35"/>
                        <wpg:cNvGrpSpPr>
                          <a:grpSpLocks/>
                        </wpg:cNvGrpSpPr>
                        <wpg:grpSpPr bwMode="auto">
                          <a:xfrm>
                            <a:off x="4993" y="-859"/>
                            <a:ext cx="2" cy="314"/>
                            <a:chOff x="4993" y="-859"/>
                            <a:chExt cx="2" cy="314"/>
                          </a:xfrm>
                        </wpg:grpSpPr>
                        <wps:wsp>
                          <wps:cNvPr id="36" name="Freeform 36"/>
                          <wps:cNvSpPr>
                            <a:spLocks/>
                          </wps:cNvSpPr>
                          <wps:spPr bwMode="auto">
                            <a:xfrm>
                              <a:off x="4993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37"/>
                        <wpg:cNvGrpSpPr>
                          <a:grpSpLocks/>
                        </wpg:cNvGrpSpPr>
                        <wpg:grpSpPr bwMode="auto">
                          <a:xfrm>
                            <a:off x="4993" y="-454"/>
                            <a:ext cx="2" cy="314"/>
                            <a:chOff x="4993" y="-454"/>
                            <a:chExt cx="2" cy="314"/>
                          </a:xfrm>
                        </wpg:grpSpPr>
                        <wps:wsp>
                          <wps:cNvPr id="38" name="Freeform 38"/>
                          <wps:cNvSpPr>
                            <a:spLocks/>
                          </wps:cNvSpPr>
                          <wps:spPr bwMode="auto">
                            <a:xfrm>
                              <a:off x="4993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" name="Group 39"/>
                        <wpg:cNvGrpSpPr>
                          <a:grpSpLocks/>
                        </wpg:cNvGrpSpPr>
                        <wpg:grpSpPr bwMode="auto">
                          <a:xfrm>
                            <a:off x="3956" y="-859"/>
                            <a:ext cx="2" cy="314"/>
                            <a:chOff x="3956" y="-859"/>
                            <a:chExt cx="2" cy="314"/>
                          </a:xfrm>
                        </wpg:grpSpPr>
                        <wps:wsp>
                          <wps:cNvPr id="40" name="Freeform 40"/>
                          <wps:cNvSpPr>
                            <a:spLocks/>
                          </wps:cNvSpPr>
                          <wps:spPr bwMode="auto">
                            <a:xfrm>
                              <a:off x="3956" y="-859"/>
                              <a:ext cx="2" cy="314"/>
                            </a:xfrm>
                            <a:custGeom>
                              <a:avLst/>
                              <a:gdLst>
                                <a:gd name="T0" fmla="+- 0 -859 -859"/>
                                <a:gd name="T1" fmla="*/ -859 h 314"/>
                                <a:gd name="T2" fmla="+- 0 -545 -859"/>
                                <a:gd name="T3" fmla="*/ -545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4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" name="Group 41"/>
                        <wpg:cNvGrpSpPr>
                          <a:grpSpLocks/>
                        </wpg:cNvGrpSpPr>
                        <wpg:grpSpPr bwMode="auto">
                          <a:xfrm>
                            <a:off x="3956" y="-454"/>
                            <a:ext cx="2" cy="314"/>
                            <a:chOff x="3956" y="-454"/>
                            <a:chExt cx="2" cy="314"/>
                          </a:xfrm>
                        </wpg:grpSpPr>
                        <wps:wsp>
                          <wps:cNvPr id="42" name="Freeform 42"/>
                          <wps:cNvSpPr>
                            <a:spLocks/>
                          </wps:cNvSpPr>
                          <wps:spPr bwMode="auto">
                            <a:xfrm>
                              <a:off x="3956" y="-454"/>
                              <a:ext cx="2" cy="314"/>
                            </a:xfrm>
                            <a:custGeom>
                              <a:avLst/>
                              <a:gdLst>
                                <a:gd name="T0" fmla="+- 0 -454 -454"/>
                                <a:gd name="T1" fmla="*/ -454 h 314"/>
                                <a:gd name="T2" fmla="+- 0 -139 -454"/>
                                <a:gd name="T3" fmla="*/ -139 h 31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14">
                                  <a:moveTo>
                                    <a:pt x="0" y="0"/>
                                  </a:moveTo>
                                  <a:lnTo>
                                    <a:pt x="0" y="315"/>
                                  </a:lnTo>
                                </a:path>
                              </a:pathLst>
                            </a:custGeom>
                            <a:noFill/>
                            <a:ln w="3657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" name="Group 43"/>
                        <wpg:cNvGrpSpPr>
                          <a:grpSpLocks/>
                        </wpg:cNvGrpSpPr>
                        <wpg:grpSpPr bwMode="auto">
                          <a:xfrm>
                            <a:off x="2972" y="-499"/>
                            <a:ext cx="9629" cy="2"/>
                            <a:chOff x="2972" y="-499"/>
                            <a:chExt cx="9629" cy="2"/>
                          </a:xfrm>
                        </wpg:grpSpPr>
                        <wps:wsp>
                          <wps:cNvPr id="44" name="Freeform 44"/>
                          <wps:cNvSpPr>
                            <a:spLocks/>
                          </wps:cNvSpPr>
                          <wps:spPr bwMode="auto">
                            <a:xfrm>
                              <a:off x="2972" y="-499"/>
                              <a:ext cx="9629" cy="2"/>
                            </a:xfrm>
                            <a:custGeom>
                              <a:avLst/>
                              <a:gdLst>
                                <a:gd name="T0" fmla="+- 0 2972 2972"/>
                                <a:gd name="T1" fmla="*/ T0 w 9629"/>
                                <a:gd name="T2" fmla="+- 0 12601 2972"/>
                                <a:gd name="T3" fmla="*/ T2 w 962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629">
                                  <a:moveTo>
                                    <a:pt x="0" y="0"/>
                                  </a:moveTo>
                                  <a:lnTo>
                                    <a:pt x="9629" y="0"/>
                                  </a:lnTo>
                                </a:path>
                              </a:pathLst>
                            </a:custGeom>
                            <a:noFill/>
                            <a:ln w="5791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681B96E" id="Group 2" o:spid="_x0000_s1026" style="position:absolute;margin-left:68.9pt;margin-top:14.8pt;width:372.25pt;height:38.9pt;z-index:-251657216;mso-position-horizontal-relative:page" coordorigin="2915,-888" coordsize="9732,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">
                <v:group id="Group 3" o:spid="_x0000_s1027" style="position:absolute;left:2943;top:-859;width:2;height:720" coordorigin="2943,-859" coordsize="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<v:shape id="Freeform 4" o:spid="_x0000_s1028" style="position:absolute;left:2943;top:-859;width:2;height:720;visibility:visible;mso-wrap-style:square;v-text-anchor:top" coordsize="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" path="m,l,720e" filled="f" strokeweight="2.88pt">
                    <v:path arrowok="t" o:connecttype="custom" o:connectlocs="0,-859;0,-139" o:connectangles="0,0"/>
                  </v:shape>
                </v:group>
                <v:group id="Group 5" o:spid="_x0000_s1029" style="position:absolute;left:12596;top:-859;width:2;height:720" coordorigin="12596,-859" coordsize="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">
                  <v:shape id="Freeform 6" o:spid="_x0000_s1030" style="position:absolute;left:12596;top:-859;width:2;height:720;visibility:visible;mso-wrap-style:square;v-text-anchor:top" coordsize="2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" path="m,l,720e" filled="f" strokeweight="2.88pt">
                    <v:path arrowok="t" o:connecttype="custom" o:connectlocs="0,-859;0,-139" o:connectangles="0,0"/>
                  </v:shape>
                </v:group>
                <v:group id="Group 7" o:spid="_x0000_s1031" style="position:absolute;left:11627;top:-859;width:2;height:314" coordorigin="11627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">
                  <v:shape id="Freeform 8" o:spid="_x0000_s1032" style="position:absolute;left:11627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" path="m,l,314e" filled="f" strokeweight="2.88pt">
                    <v:path arrowok="t" o:connecttype="custom" o:connectlocs="0,-859;0,-545" o:connectangles="0,0"/>
                  </v:shape>
                </v:group>
                <v:group id="Group 9" o:spid="_x0000_s1033" style="position:absolute;left:11627;top:-454;width:2;height:314" coordorigin="11627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">
                  <v:shape id="Freeform 10" o:spid="_x0000_s1034" style="position:absolute;left:11627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" path="m,l,315e" filled="f" strokeweight="2.88pt">
                    <v:path arrowok="t" o:connecttype="custom" o:connectlocs="0,-454;0,-139" o:connectangles="0,0"/>
                  </v:shape>
                </v:group>
                <v:group id="Group 11" o:spid="_x0000_s1035" style="position:absolute;left:10662;top:-859;width:2;height:314" coordorigin="10662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">
                  <v:shape id="Freeform 12" o:spid="_x0000_s1036" style="position:absolute;left:10662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" path="m,l,314e" filled="f" strokeweight="2.88pt">
                    <v:path arrowok="t" o:connecttype="custom" o:connectlocs="0,-859;0,-545" o:connectangles="0,0"/>
                  </v:shape>
                </v:group>
                <v:group id="Group 13" o:spid="_x0000_s1037" style="position:absolute;left:10662;top:-454;width:2;height:314" coordorigin="10662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">
                  <v:shape id="Freeform 14" o:spid="_x0000_s1038" style="position:absolute;left:10662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15" o:spid="_x0000_s1039" style="position:absolute;left:9731;top:-859;width:2;height:314" coordorigin="9731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">
                  <v:shape id="Freeform 16" o:spid="_x0000_s1040" style="position:absolute;left:9731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" path="m,l,314e" filled="f" strokeweight="2.88pt">
                    <v:path arrowok="t" o:connecttype="custom" o:connectlocs="0,-859;0,-545" o:connectangles="0,0"/>
                  </v:shape>
                </v:group>
                <v:group id="Group 17" o:spid="_x0000_s1041" style="position:absolute;left:9731;top:-454;width:2;height:314" coordorigin="9731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">
                  <v:shape id="Freeform 18" o:spid="_x0000_s1042" style="position:absolute;left:9731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" path="m,l,315e" filled="f" strokeweight="2.88pt">
                    <v:path arrowok="t" o:connecttype="custom" o:connectlocs="0,-454;0,-139" o:connectangles="0,0"/>
                  </v:shape>
                </v:group>
                <v:group id="Group 19" o:spid="_x0000_s1043" style="position:absolute;left:8742;top:-859;width:2;height:314" coordorigin="8742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">
                  <v:shape id="Freeform 20" o:spid="_x0000_s1044" style="position:absolute;left:8742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" path="m,l,314e" filled="f" strokeweight="2.88pt">
                    <v:path arrowok="t" o:connecttype="custom" o:connectlocs="0,-859;0,-545" o:connectangles="0,0"/>
                  </v:shape>
                </v:group>
                <v:group id="Group 21" o:spid="_x0000_s1045" style="position:absolute;left:8742;top:-454;width:2;height:314" coordorigin="8742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">
                  <v:shape id="Freeform 22" o:spid="_x0000_s1046" style="position:absolute;left:8742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23" o:spid="_x0000_s1047" style="position:absolute;left:7815;top:-859;width:2;height:314" coordorigin="7815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L1fyAAAAOA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">
                  <v:shape id="Freeform 24" o:spid="_x0000_s1048" style="position:absolute;left:7815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" path="m,l,314e" filled="f" strokeweight="2.88pt">
                    <v:path arrowok="t" o:connecttype="custom" o:connectlocs="0,-859;0,-545" o:connectangles="0,0"/>
                  </v:shape>
                </v:group>
                <v:group id="Group 25" o:spid="_x0000_s1049" style="position:absolute;left:7815;top:-454;width:2;height:314" coordorigin="7815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">
                  <v:shape id="Freeform 26" o:spid="_x0000_s1050" style="position:absolute;left:7815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27" o:spid="_x0000_s1051" style="position:absolute;left:6855;top:-859;width:2;height:314" coordorigin="6855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">
                  <v:shape id="Freeform 28" o:spid="_x0000_s1052" style="position:absolute;left:6855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" path="m,l,314e" filled="f" strokeweight="2.88pt">
                    <v:path arrowok="t" o:connecttype="custom" o:connectlocs="0,-859;0,-545" o:connectangles="0,0"/>
                  </v:shape>
                </v:group>
                <v:group id="Group 29" o:spid="_x0000_s1053" style="position:absolute;left:6855;top:-454;width:2;height:314" coordorigin="6855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">
                  <v:shape id="Freeform 30" o:spid="_x0000_s1054" style="position:absolute;left:6855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" path="m,l,315e" filled="f" strokeweight="2.88pt">
                    <v:path arrowok="t" o:connecttype="custom" o:connectlocs="0,-454;0,-139" o:connectangles="0,0"/>
                  </v:shape>
                </v:group>
                <v:group id="Group 31" o:spid="_x0000_s1055" style="position:absolute;left:5958;top:-859;width:2;height:314" coordorigin="5958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">
                  <v:shape id="Freeform 32" o:spid="_x0000_s1056" style="position:absolute;left:5958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" path="m,l,314e" filled="f" strokeweight="2.88pt">
                    <v:path arrowok="t" o:connecttype="custom" o:connectlocs="0,-859;0,-545" o:connectangles="0,0"/>
                  </v:shape>
                </v:group>
                <v:group id="Group 33" o:spid="_x0000_s1057" style="position:absolute;left:5958;top:-454;width:2;height:314" coordorigin="5958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">
                  <v:shape id="Freeform 34" o:spid="_x0000_s1058" style="position:absolute;left:5958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35" o:spid="_x0000_s1059" style="position:absolute;left:4993;top:-859;width:2;height:314" coordorigin="4993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">
                  <v:shape id="Freeform 36" o:spid="_x0000_s1060" style="position:absolute;left:4993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" path="m,l,314e" filled="f" strokeweight="2.88pt">
                    <v:path arrowok="t" o:connecttype="custom" o:connectlocs="0,-859;0,-545" o:connectangles="0,0"/>
                  </v:shape>
                </v:group>
                <v:group id="Group 37" o:spid="_x0000_s1061" style="position:absolute;left:4993;top:-454;width:2;height:314" coordorigin="4993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">
                  <v:shape id="Freeform 38" o:spid="_x0000_s1062" style="position:absolute;left:4993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39" o:spid="_x0000_s1063" style="position:absolute;left:3956;top:-859;width:2;height:314" coordorigin="3956,-859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">
                  <v:shape id="Freeform 40" o:spid="_x0000_s1064" style="position:absolute;left:3956;top:-859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" path="m,l,314e" filled="f" strokeweight="2.88pt">
                    <v:path arrowok="t" o:connecttype="custom" o:connectlocs="0,-859;0,-545" o:connectangles="0,0"/>
                  </v:shape>
                </v:group>
                <v:group id="Group 41" o:spid="_x0000_s1065" style="position:absolute;left:3956;top:-454;width:2;height:314" coordorigin="3956,-454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">
                  <v:shape id="Freeform 42" o:spid="_x0000_s1066" style="position:absolute;left:3956;top:-454;width:2;height:314;visibility:visible;mso-wrap-style:square;v-text-anchor:top" coordsize="2,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" path="m,l,315e" filled="f" strokeweight="2.88pt">
                    <v:path arrowok="t" o:connecttype="custom" o:connectlocs="0,-454;0,-139" o:connectangles="0,0"/>
                  </v:shape>
                </v:group>
                <v:group id="Group 43" o:spid="_x0000_s1067" style="position:absolute;left:2972;top:-499;width:9629;height:2" coordorigin="2972,-499" coordsize="962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">
                  <v:shape id="Freeform 44" o:spid="_x0000_s1068" style="position:absolute;left:2972;top:-499;width:9629;height:2;visibility:visible;mso-wrap-style:square;v-text-anchor:top" coordsize="962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" path="m,l9629,e" filled="f" strokeweight="4.56pt">
                    <v:path arrowok="t" o:connecttype="custom" o:connectlocs="0,0;9629,0" o:connectangles="0,0"/>
                  </v:shape>
                </v:group>
                <w10:wrap anchorx="page"/>
              </v:group>
            </w:pict>
          </mc:Fallback>
        </mc:AlternateContent>
      </w:r>
    </w:p>
    <w:p w14:paraId="65AD99BB" w14:textId="77777777" w:rsidR="00DC7FE1" w:rsidRPr="00DC7FE1" w:rsidRDefault="00DC7FE1" w:rsidP="00DC7FE1"/>
    <w:p w14:paraId="4FEF8927" w14:textId="77777777" w:rsidR="00DC7FE1" w:rsidRPr="00DC7FE1" w:rsidRDefault="00DC7FE1" w:rsidP="00DC7FE1"/>
    <w:p w14:paraId="336D7E6D" w14:textId="77777777" w:rsidR="00DC7FE1" w:rsidRPr="00DC7FE1" w:rsidRDefault="00DC7FE1" w:rsidP="00DC7FE1"/>
    <w:p w14:paraId="0A97EC99" w14:textId="77777777" w:rsidR="00DC7FE1" w:rsidRPr="00DC7FE1" w:rsidRDefault="00DC7FE1" w:rsidP="00DC7FE1"/>
    <w:p w14:paraId="015C6AA0" w14:textId="77777777" w:rsidR="00DC7FE1" w:rsidRPr="00DC7FE1" w:rsidRDefault="00DC7FE1" w:rsidP="00DC7FE1">
      <w:r w:rsidRPr="00DC7FE1">
        <w:t>0</w:t>
      </w:r>
      <w:r w:rsidRPr="00DC7FE1">
        <w:tab/>
        <w:t>1</w:t>
      </w:r>
      <w:r w:rsidRPr="00DC7FE1">
        <w:tab/>
        <w:t>2</w:t>
      </w:r>
      <w:r w:rsidRPr="00DC7FE1">
        <w:tab/>
        <w:t>3</w:t>
      </w:r>
      <w:r w:rsidRPr="00DC7FE1">
        <w:tab/>
        <w:t>4</w:t>
      </w:r>
      <w:r w:rsidRPr="00DC7FE1">
        <w:tab/>
        <w:t>5</w:t>
      </w:r>
      <w:r w:rsidRPr="00DC7FE1">
        <w:tab/>
        <w:t>6</w:t>
      </w:r>
      <w:r w:rsidRPr="00DC7FE1">
        <w:tab/>
        <w:t>7</w:t>
      </w:r>
      <w:r w:rsidRPr="00DC7FE1">
        <w:tab/>
        <w:t>8</w:t>
      </w:r>
      <w:r w:rsidRPr="00DC7FE1">
        <w:tab/>
        <w:t>9</w:t>
      </w:r>
      <w:r w:rsidRPr="00DC7FE1">
        <w:tab/>
        <w:t>10</w:t>
      </w:r>
    </w:p>
    <w:p w14:paraId="517322B6" w14:textId="77777777" w:rsidR="00DC7FE1" w:rsidRPr="00DC7FE1" w:rsidRDefault="00DC7FE1" w:rsidP="00DC7FE1">
      <w:r w:rsidRPr="00DC7FE1">
        <w:t>No</w:t>
      </w:r>
      <w:r w:rsidRPr="00DC7FE1">
        <w:tab/>
        <w:t>Moderate</w:t>
      </w:r>
      <w:r w:rsidRPr="00DC7FE1">
        <w:tab/>
        <w:t>Worst pain</w:t>
      </w:r>
      <w:r w:rsidRPr="00DC7FE1">
        <w:tab/>
      </w:r>
      <w:r w:rsidRPr="00DC7FE1">
        <w:tab/>
      </w:r>
      <w:proofErr w:type="spellStart"/>
      <w:r w:rsidRPr="00DC7FE1">
        <w:t>pain</w:t>
      </w:r>
      <w:proofErr w:type="spellEnd"/>
      <w:r w:rsidRPr="00DC7FE1">
        <w:tab/>
        <w:t>possible</w:t>
      </w:r>
    </w:p>
    <w:p w14:paraId="49078EDD" w14:textId="77777777" w:rsidR="00DC7FE1" w:rsidRPr="00DC7FE1" w:rsidRDefault="00DC7FE1" w:rsidP="00DC7FE1">
      <w:proofErr w:type="gramStart"/>
      <w:r w:rsidRPr="00DC7FE1">
        <w:t>pain</w:t>
      </w:r>
      <w:proofErr w:type="gramEnd"/>
    </w:p>
    <w:p w14:paraId="4200850F" w14:textId="77777777" w:rsidR="00DC7FE1" w:rsidRDefault="00DC7FE1"/>
    <w:p w14:paraId="28FD62F2" w14:textId="77777777" w:rsidR="00DC7FE1" w:rsidRDefault="00DC7FE1"/>
    <w:sectPr w:rsidR="00DC7FE1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B23A1"/>
    <w:multiLevelType w:val="multilevel"/>
    <w:tmpl w:val="30660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EA32E0"/>
    <w:multiLevelType w:val="multilevel"/>
    <w:tmpl w:val="103E8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8391275"/>
    <w:multiLevelType w:val="multilevel"/>
    <w:tmpl w:val="6AF80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C083359"/>
    <w:multiLevelType w:val="multilevel"/>
    <w:tmpl w:val="5948A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D4B11"/>
    <w:rsid w:val="002F64E4"/>
    <w:rsid w:val="00330065"/>
    <w:rsid w:val="0033333E"/>
    <w:rsid w:val="0035445C"/>
    <w:rsid w:val="00371B68"/>
    <w:rsid w:val="003909F3"/>
    <w:rsid w:val="003A01A9"/>
    <w:rsid w:val="003B700C"/>
    <w:rsid w:val="003C1186"/>
    <w:rsid w:val="003C1BD2"/>
    <w:rsid w:val="003C3234"/>
    <w:rsid w:val="003D633A"/>
    <w:rsid w:val="003E1536"/>
    <w:rsid w:val="003E4486"/>
    <w:rsid w:val="003F0F20"/>
    <w:rsid w:val="00406E28"/>
    <w:rsid w:val="00421B9B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E0657"/>
    <w:rsid w:val="004F1602"/>
    <w:rsid w:val="005427C0"/>
    <w:rsid w:val="005A3FC2"/>
    <w:rsid w:val="005B106A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457AC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C7FE1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56E4C"/>
    <w:rsid w:val="00F709B4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4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C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A3FC2"/>
    <w:rPr>
      <w:rFonts w:ascii="Times New Roman" w:eastAsia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C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A3FC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lbi.nih.gov/health/educational/lose_wt/BMI/bmi_dis.htm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dc.gov/hicpac/SSI/ref-SSI.htm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636</Characters>
  <Application>Microsoft Office Word</Application>
  <DocSecurity>0</DocSecurity>
  <Lines>26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MLAPINIG</cp:lastModifiedBy>
  <cp:revision>3</cp:revision>
  <cp:lastPrinted>2012-09-27T07:00:00Z</cp:lastPrinted>
  <dcterms:created xsi:type="dcterms:W3CDTF">2020-05-27T13:21:00Z</dcterms:created>
  <dcterms:modified xsi:type="dcterms:W3CDTF">2020-06-13T20:14:00Z</dcterms:modified>
</cp:coreProperties>
</file>